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FDC" w:rsidRPr="007A2FDC" w:rsidRDefault="007A2FDC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  <w:r w:rsidRPr="007A2FDC">
        <w:rPr>
          <w:rFonts w:eastAsiaTheme="minorEastAsia"/>
          <w:noProof/>
          <w:color w:val="000000" w:themeColor="text1"/>
          <w:sz w:val="16"/>
          <w:szCs w:val="16"/>
          <w:lang w:eastAsia="en-IN"/>
        </w:rPr>
        <w:drawing>
          <wp:anchor distT="0" distB="0" distL="114300" distR="114300" simplePos="0" relativeHeight="251659264" behindDoc="0" locked="0" layoutInCell="1" allowOverlap="1" wp14:anchorId="5861D40D" wp14:editId="3C10EC49">
            <wp:simplePos x="0" y="0"/>
            <wp:positionH relativeFrom="column">
              <wp:posOffset>152400</wp:posOffset>
            </wp:positionH>
            <wp:positionV relativeFrom="paragraph">
              <wp:posOffset>-1190625</wp:posOffset>
            </wp:positionV>
            <wp:extent cx="8268335" cy="4626610"/>
            <wp:effectExtent l="0" t="0" r="0" b="0"/>
            <wp:wrapTopAndBottom/>
            <wp:docPr id="2" name="Picture 2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8335" cy="462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FDC" w:rsidRPr="007A2FDC" w:rsidRDefault="007A2FDC" w:rsidP="007A2FDC">
      <w:pPr>
        <w:rPr>
          <w:color w:val="000000" w:themeColor="text1"/>
        </w:rPr>
      </w:pPr>
      <w:r w:rsidRPr="007A2FDC">
        <w:rPr>
          <w:color w:val="000000" w:themeColor="text1"/>
        </w:rPr>
        <w:t>Supplementary Figure 1. Pairwise correlation between missing data and observed data</w:t>
      </w:r>
    </w:p>
    <w:p w:rsidR="004C3B20" w:rsidRPr="007A2FDC" w:rsidRDefault="004C3B20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  <w:r w:rsidRPr="007A2FDC">
        <w:rPr>
          <w:noProof/>
          <w:color w:val="000000" w:themeColor="text1"/>
          <w:lang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70458622" wp14:editId="3637A97C">
            <wp:simplePos x="0" y="0"/>
            <wp:positionH relativeFrom="column">
              <wp:posOffset>161925</wp:posOffset>
            </wp:positionH>
            <wp:positionV relativeFrom="paragraph">
              <wp:posOffset>-676275</wp:posOffset>
            </wp:positionV>
            <wp:extent cx="8579485" cy="4843780"/>
            <wp:effectExtent l="0" t="0" r="5715" b="0"/>
            <wp:wrapTopAndBottom/>
            <wp:docPr id="4" name="Picture 4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types of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9485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FDC" w:rsidRPr="007A2FDC" w:rsidRDefault="007A2FDC">
      <w:pPr>
        <w:rPr>
          <w:rFonts w:eastAsiaTheme="minorEastAsia"/>
          <w:color w:val="000000" w:themeColor="text1"/>
        </w:rPr>
      </w:pPr>
      <w:r w:rsidRPr="007A2FDC">
        <w:rPr>
          <w:rFonts w:eastAsiaTheme="minorEastAsia"/>
          <w:color w:val="000000" w:themeColor="text1"/>
        </w:rPr>
        <w:t>Supplementary Figure 2. BLLs and CSHQ and PSQI overall scores by pre-adolescent sex. Black lines indicate linear regression lines for the overall sample.</w:t>
      </w:r>
    </w:p>
    <w:p w:rsidR="007A2FDC" w:rsidRPr="007A2FDC" w:rsidRDefault="007A2FDC">
      <w:pPr>
        <w:rPr>
          <w:color w:val="000000" w:themeColor="text1"/>
        </w:rPr>
      </w:pPr>
    </w:p>
    <w:p w:rsidR="007A2FDC" w:rsidRPr="007A2FDC" w:rsidRDefault="007A2FDC">
      <w:pPr>
        <w:rPr>
          <w:color w:val="000000" w:themeColor="text1"/>
        </w:rPr>
      </w:pPr>
      <w:r w:rsidRPr="007A2FDC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63360" behindDoc="0" locked="0" layoutInCell="1" allowOverlap="1" wp14:anchorId="106DB984" wp14:editId="5C72AAA8">
            <wp:simplePos x="0" y="0"/>
            <wp:positionH relativeFrom="column">
              <wp:posOffset>1754505</wp:posOffset>
            </wp:positionH>
            <wp:positionV relativeFrom="page">
              <wp:posOffset>-196850</wp:posOffset>
            </wp:positionV>
            <wp:extent cx="7178675" cy="7084060"/>
            <wp:effectExtent l="0" t="0" r="0" b="2540"/>
            <wp:wrapTopAndBottom/>
            <wp:docPr id="13" name="Picture 1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diagram of a graph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2" t="5338" r="6688" b="4448"/>
                    <a:stretch/>
                  </pic:blipFill>
                  <pic:spPr bwMode="auto">
                    <a:xfrm>
                      <a:off x="0" y="0"/>
                      <a:ext cx="7178675" cy="708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FDC" w:rsidRPr="007A2FDC" w:rsidRDefault="007A2FDC" w:rsidP="007A2FDC">
      <w:pPr>
        <w:tabs>
          <w:tab w:val="left" w:pos="1517"/>
        </w:tabs>
        <w:jc w:val="center"/>
        <w:rPr>
          <w:color w:val="000000" w:themeColor="text1"/>
        </w:rPr>
      </w:pPr>
      <w:r w:rsidRPr="007A2FDC">
        <w:rPr>
          <w:color w:val="000000" w:themeColor="text1"/>
        </w:rPr>
        <w:t xml:space="preserve">Supplementary Figure 3. Spearman correlation between BLLs and CSHQ (parent-report) and PSQI (adolescent self-report). The blank grid indicates the correlation between variables was not statistically significant (i.e., p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7A2FDC">
        <w:rPr>
          <w:color w:val="000000" w:themeColor="text1"/>
        </w:rPr>
        <w:t xml:space="preserve"> 0.05).</w:t>
      </w: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  <w:r w:rsidRPr="007A2FDC">
        <w:rPr>
          <w:color w:val="000000" w:themeColor="text1"/>
        </w:rPr>
        <w:t>Supplementary Tables</w:t>
      </w: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</w:p>
    <w:p w:rsidR="007A2FDC" w:rsidRPr="007A2FDC" w:rsidRDefault="007A2FDC" w:rsidP="007A2FDC">
      <w:pPr>
        <w:tabs>
          <w:tab w:val="left" w:pos="1517"/>
        </w:tabs>
        <w:jc w:val="center"/>
        <w:rPr>
          <w:color w:val="000000" w:themeColor="text1"/>
        </w:rPr>
      </w:pPr>
      <w:r w:rsidRPr="007A2FDC">
        <w:rPr>
          <w:color w:val="000000" w:themeColor="text1"/>
        </w:rPr>
        <w:lastRenderedPageBreak/>
        <w:t>Supplementary Table 1 Pattern of Missing dat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1292"/>
        <w:gridCol w:w="1323"/>
        <w:gridCol w:w="1276"/>
        <w:gridCol w:w="711"/>
      </w:tblGrid>
      <w:tr w:rsidR="007A2FDC" w:rsidRPr="007A2FDC" w:rsidTr="00A51E3A">
        <w:trPr>
          <w:trHeight w:val="32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7A2FDC">
              <w:rPr>
                <w:rFonts w:ascii="Times" w:hAnsi="Times" w:cs="Calibri"/>
                <w:b/>
                <w:bCs/>
                <w:color w:val="000000" w:themeColor="text1"/>
              </w:rPr>
              <w:t>Not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7A2FDC">
              <w:rPr>
                <w:rFonts w:ascii="Times" w:hAnsi="Times" w:cs="Calibri"/>
                <w:b/>
                <w:bCs/>
                <w:color w:val="000000" w:themeColor="text1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7A2FDC">
              <w:rPr>
                <w:rFonts w:ascii="Times" w:hAnsi="Times" w:cs="Calibri"/>
                <w:b/>
                <w:bCs/>
                <w:color w:val="000000" w:themeColor="text1"/>
              </w:rPr>
              <w:t>p</w:t>
            </w:r>
          </w:p>
        </w:tc>
      </w:tr>
      <w:tr w:rsidR="007A2FDC" w:rsidRPr="007A2FDC" w:rsidTr="00A51E3A">
        <w:trPr>
          <w:trHeight w:val="222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7A2FDC">
              <w:rPr>
                <w:rFonts w:ascii="Times" w:hAnsi="Times" w:cs="Calibri"/>
                <w:b/>
                <w:bCs/>
                <w:color w:val="000000" w:themeColor="text1"/>
              </w:rPr>
              <w:t>CSHQ overall score</w:t>
            </w:r>
          </w:p>
        </w:tc>
      </w:tr>
      <w:tr w:rsidR="007A2FDC" w:rsidRPr="007A2FDC" w:rsidTr="00A51E3A">
        <w:trPr>
          <w:trHeight w:val="369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Blood lead 3-5 years (mcg/dl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6.5 (2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6.5 (2.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81</w:t>
            </w:r>
          </w:p>
        </w:tc>
      </w:tr>
      <w:tr w:rsidR="007A2FDC" w:rsidRPr="007A2FDC" w:rsidTr="00A51E3A">
        <w:trPr>
          <w:trHeight w:val="23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Blood lead 11-13 years (mcg/dl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3.0 (1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3.2 (1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48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191 (36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330 (63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81</w:t>
            </w:r>
          </w:p>
        </w:tc>
      </w:tr>
      <w:tr w:rsidR="007A2FDC" w:rsidRPr="007A2FDC" w:rsidTr="00A51E3A">
        <w:trPr>
          <w:trHeight w:val="153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191 (42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260 (57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27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Age at first blood lead tes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58.8 (10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57.6 (10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91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Reside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Cit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298 (42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412 (58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04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Tow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44 (27.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114 (72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Countrysid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40 (38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64 (6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252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Social adversit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2.1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2.3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44</w:t>
            </w:r>
          </w:p>
        </w:tc>
      </w:tr>
      <w:tr w:rsidR="007A2FDC" w:rsidRPr="007A2FDC" w:rsidTr="00A51E3A">
        <w:trPr>
          <w:trHeight w:val="222"/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7A2FDC">
              <w:rPr>
                <w:rFonts w:ascii="Times" w:hAnsi="Times" w:cs="Calibri"/>
                <w:b/>
                <w:bCs/>
                <w:color w:val="000000" w:themeColor="text1"/>
              </w:rPr>
              <w:t>PSQI overall score</w:t>
            </w:r>
          </w:p>
        </w:tc>
      </w:tr>
      <w:tr w:rsidR="007A2FDC" w:rsidRPr="007A2FDC" w:rsidTr="00A51E3A">
        <w:trPr>
          <w:trHeight w:val="32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Blood lead 3-5 years (mcg/dl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6.4 (2.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6.8 (3.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13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Blood lead 11-13 years (mcg/dl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3.1 (1.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3.2 (1.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384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350 (67.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171 (32.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5</w:t>
            </w:r>
          </w:p>
        </w:tc>
      </w:tr>
      <w:tr w:rsidR="007A2FDC" w:rsidRPr="007A2FDC" w:rsidTr="00A51E3A">
        <w:trPr>
          <w:trHeight w:val="81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330 (73.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121 (26.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243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Age at first blood lead tes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58.1 (10.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58.1 (10.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974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color w:val="000000" w:themeColor="text1"/>
              </w:rPr>
              <w:t>Resid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C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517 (72.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193 (27.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005</w:t>
            </w:r>
          </w:p>
        </w:tc>
      </w:tr>
      <w:tr w:rsidR="007A2FDC" w:rsidRPr="007A2FDC" w:rsidTr="00A51E3A">
        <w:trPr>
          <w:trHeight w:val="226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T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100 (63.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58 (36.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189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Countrysid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63 (60.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41 (39.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</w:p>
        </w:tc>
      </w:tr>
      <w:tr w:rsidR="007A2FDC" w:rsidRPr="007A2FDC" w:rsidTr="00A51E3A">
        <w:trPr>
          <w:trHeight w:val="81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Social advers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Mean (S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2.2 (1.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Style w:val="font11"/>
                <w:rFonts w:cs="Calibri"/>
                <w:color w:val="000000" w:themeColor="text1"/>
              </w:rPr>
              <w:t>2.4 (1.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7A2FDC" w:rsidRPr="007A2FDC" w:rsidRDefault="007A2FDC" w:rsidP="00A51E3A">
            <w:pPr>
              <w:spacing w:line="240" w:lineRule="auto"/>
              <w:jc w:val="right"/>
              <w:rPr>
                <w:rFonts w:ascii="Times" w:hAnsi="Times" w:cs="Calibri"/>
                <w:color w:val="000000" w:themeColor="text1"/>
              </w:rPr>
            </w:pPr>
            <w:r w:rsidRPr="007A2FDC">
              <w:rPr>
                <w:rFonts w:ascii="Times" w:hAnsi="Times" w:cs="Calibri"/>
                <w:color w:val="000000" w:themeColor="text1"/>
              </w:rPr>
              <w:t>0.107</w:t>
            </w:r>
          </w:p>
        </w:tc>
      </w:tr>
    </w:tbl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  <w:r w:rsidRPr="007A2FDC">
        <w:rPr>
          <w:color w:val="000000" w:themeColor="text1"/>
        </w:rPr>
        <w:t xml:space="preserve">Supplementary Table 2. BLL and preadolescent sleep problems at Wave </w:t>
      </w:r>
      <w:r w:rsidRPr="007A2FDC">
        <w:rPr>
          <w:color w:val="000000" w:themeColor="text1"/>
        </w:rPr>
        <w:fldChar w:fldCharType="begin"/>
      </w:r>
      <w:r w:rsidRPr="007A2FDC">
        <w:rPr>
          <w:color w:val="000000" w:themeColor="text1"/>
        </w:rPr>
        <w:instrText xml:space="preserve"> </w:instrText>
      </w:r>
      <w:r w:rsidRPr="007A2FDC">
        <w:rPr>
          <w:rFonts w:hint="eastAsia"/>
          <w:color w:val="000000" w:themeColor="text1"/>
        </w:rPr>
        <w:instrText>= 2 \* ROMAN</w:instrText>
      </w:r>
      <w:r w:rsidRPr="007A2FDC">
        <w:rPr>
          <w:color w:val="000000" w:themeColor="text1"/>
        </w:rPr>
        <w:instrText xml:space="preserve"> </w:instrText>
      </w:r>
      <w:r w:rsidRPr="007A2FDC">
        <w:rPr>
          <w:color w:val="000000" w:themeColor="text1"/>
        </w:rPr>
        <w:fldChar w:fldCharType="separate"/>
      </w:r>
      <w:r w:rsidRPr="007A2FDC">
        <w:rPr>
          <w:color w:val="000000" w:themeColor="text1"/>
        </w:rPr>
        <w:t>II</w:t>
      </w:r>
      <w:r w:rsidRPr="007A2FDC">
        <w:rPr>
          <w:color w:val="000000" w:themeColor="text1"/>
        </w:rPr>
        <w:fldChar w:fldCharType="end"/>
      </w:r>
      <w:r w:rsidRPr="007A2FDC">
        <w:rPr>
          <w:color w:val="000000" w:themeColor="text1"/>
        </w:rPr>
        <w:t xml:space="preserve"> (11-13 years) using imputed data (n = 972)</w:t>
      </w:r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595"/>
        <w:gridCol w:w="715"/>
        <w:gridCol w:w="596"/>
        <w:gridCol w:w="715"/>
        <w:gridCol w:w="596"/>
        <w:gridCol w:w="715"/>
        <w:gridCol w:w="596"/>
        <w:gridCol w:w="715"/>
        <w:gridCol w:w="596"/>
        <w:gridCol w:w="715"/>
        <w:gridCol w:w="596"/>
        <w:gridCol w:w="715"/>
      </w:tblGrid>
      <w:tr w:rsidR="007A2FDC" w:rsidRPr="007A2FDC" w:rsidTr="00A51E3A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BLL at 3-5 year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BLL at 11-13 years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noWrap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noWrap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Parent-report CSHQ</w:t>
            </w:r>
          </w:p>
        </w:tc>
      </w:tr>
      <w:tr w:rsidR="007A2FDC" w:rsidRPr="007A2FDC" w:rsidTr="00A51E3A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>CSHQ 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1, 0.7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46, 0.9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6, 0.9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5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10, 0.9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5, 1.1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1.06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Bedtime Resist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2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5, 0.2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2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1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3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9, 0.14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leep Onset Del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8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4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1, 0.1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0.09 **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4, 0.14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2, 0.09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7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2, 0.1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1, 0.08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hort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4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6, 0.2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0, 0.2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6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6, 0.2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6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8, 0.2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7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6, 0.2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0.14 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5, 0.24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leep Anxie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1, 0.0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6, 0.1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4, 0.1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09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1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6, 0.09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Night Wa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2, 0.1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23, 0.1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'-0.12, 0.2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8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8, 0.2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27, 0.07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A2FDC">
              <w:rPr>
                <w:color w:val="000000" w:themeColor="text1"/>
                <w:sz w:val="21"/>
                <w:szCs w:val="21"/>
              </w:rPr>
              <w:t>Parasomnias</w:t>
            </w:r>
            <w:proofErr w:type="spellEnd"/>
            <w:r w:rsidRPr="007A2FD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2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24, 0.1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1, 0.19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0.15 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4, 0.2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7, 0.2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0.19 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5, 0.33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leep Disordered Breath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8, 0.1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1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1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1, 0.15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Daytime Sleepiness (n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3, 0.1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7, 0.2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20, 0.2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0, 0.2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2, 0.29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38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7A2FDC">
              <w:rPr>
                <w:b/>
                <w:bCs/>
                <w:color w:val="000000" w:themeColor="text1"/>
                <w:sz w:val="21"/>
                <w:szCs w:val="21"/>
              </w:rPr>
              <w:t>Pre-adolescent self-report PSQI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PSQI over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3, 0.1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0.3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28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6, 0.1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1, 0.3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30, 0.07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hort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5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7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0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0.08 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0.01, 0.1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8, 0.04]   </w:t>
            </w:r>
          </w:p>
        </w:tc>
      </w:tr>
      <w:tr w:rsidR="007A2FDC" w:rsidRPr="007A2FDC" w:rsidTr="00A51E3A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Sleep Disturb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1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-0.05 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9, -0.0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5, 0.0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5, 0.03]   </w:t>
            </w:r>
          </w:p>
        </w:tc>
      </w:tr>
      <w:tr w:rsidR="007A2FDC" w:rsidRPr="007A2FDC" w:rsidTr="00A51E3A">
        <w:trPr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Longer Sleep Lat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0, 0.0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0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3, 0.00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-0.06 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1, -0.0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0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9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16, -0.03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Daytime Dysfunction Due to Sleepi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12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07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0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6, 0.07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Lower Sleep Effici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1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0, 0.08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03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4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5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Lower Sleep Qu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5, 0.09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8, 0.05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6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11]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7, 0.05]   </w:t>
            </w:r>
          </w:p>
        </w:tc>
      </w:tr>
      <w:tr w:rsidR="007A2FDC" w:rsidRPr="007A2FDC" w:rsidTr="00A51E3A">
        <w:trPr>
          <w:trHeight w:val="3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  <w:sz w:val="21"/>
                <w:szCs w:val="21"/>
              </w:rPr>
              <w:t xml:space="preserve">Use of Sleep Med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2]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3]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4, 0.02]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2, 0.00]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2]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:rsidR="007A2FDC" w:rsidRPr="007A2FDC" w:rsidRDefault="007A2FDC" w:rsidP="00A51E3A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7A2FDC">
              <w:rPr>
                <w:color w:val="000000" w:themeColor="text1"/>
              </w:rPr>
              <w:t xml:space="preserve">[-0.03, 0.03]   </w:t>
            </w:r>
          </w:p>
        </w:tc>
      </w:tr>
    </w:tbl>
    <w:p w:rsidR="007A2FDC" w:rsidRPr="007A2FDC" w:rsidRDefault="007A2FDC" w:rsidP="007A2FDC">
      <w:pPr>
        <w:spacing w:line="240" w:lineRule="auto"/>
        <w:rPr>
          <w:color w:val="000000" w:themeColor="text1"/>
        </w:rPr>
      </w:pPr>
      <w:r w:rsidRPr="007A2FDC">
        <w:rPr>
          <w:color w:val="000000" w:themeColor="text1"/>
        </w:rPr>
        <w:t xml:space="preserve">Note: All BLLs were log-transformed. All models were based on imputed dataset and controlled for adolescent age at the first blood lead test, adolescent sex, residence, and social adversity index.  *** </w:t>
      </w:r>
      <w:proofErr w:type="gramStart"/>
      <w:r w:rsidRPr="007A2FDC">
        <w:rPr>
          <w:color w:val="000000" w:themeColor="text1"/>
        </w:rPr>
        <w:t>p</w:t>
      </w:r>
      <w:proofErr w:type="gramEnd"/>
      <w:r w:rsidRPr="007A2FDC">
        <w:rPr>
          <w:color w:val="000000" w:themeColor="text1"/>
        </w:rPr>
        <w:t xml:space="preserve"> &lt; 0.001; ** p &lt; 0.01; * p &lt; 0.05.</w:t>
      </w:r>
    </w:p>
    <w:p w:rsidR="007A2FDC" w:rsidRPr="007A2FDC" w:rsidRDefault="007A2FDC" w:rsidP="007A2FDC">
      <w:pPr>
        <w:tabs>
          <w:tab w:val="left" w:pos="1517"/>
        </w:tabs>
        <w:rPr>
          <w:color w:val="000000" w:themeColor="text1"/>
        </w:rPr>
      </w:pPr>
      <w:bookmarkStart w:id="0" w:name="_GoBack"/>
      <w:bookmarkEnd w:id="0"/>
    </w:p>
    <w:sectPr w:rsidR="007A2FDC" w:rsidRPr="007A2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DC"/>
    <w:rsid w:val="00001DF0"/>
    <w:rsid w:val="0000343D"/>
    <w:rsid w:val="000038DE"/>
    <w:rsid w:val="000058F1"/>
    <w:rsid w:val="0001481A"/>
    <w:rsid w:val="00016161"/>
    <w:rsid w:val="00016BF4"/>
    <w:rsid w:val="00024C66"/>
    <w:rsid w:val="00030F59"/>
    <w:rsid w:val="00033E70"/>
    <w:rsid w:val="00037AD8"/>
    <w:rsid w:val="000433DF"/>
    <w:rsid w:val="00046A49"/>
    <w:rsid w:val="0007069A"/>
    <w:rsid w:val="000714CB"/>
    <w:rsid w:val="00082449"/>
    <w:rsid w:val="00083388"/>
    <w:rsid w:val="00086C50"/>
    <w:rsid w:val="0009091D"/>
    <w:rsid w:val="00093908"/>
    <w:rsid w:val="00093FBA"/>
    <w:rsid w:val="000A1417"/>
    <w:rsid w:val="000B0950"/>
    <w:rsid w:val="000B4F1C"/>
    <w:rsid w:val="000B6E24"/>
    <w:rsid w:val="000C28EB"/>
    <w:rsid w:val="000C7318"/>
    <w:rsid w:val="000D1240"/>
    <w:rsid w:val="000D3320"/>
    <w:rsid w:val="000D3B04"/>
    <w:rsid w:val="000D41D8"/>
    <w:rsid w:val="000E7B7D"/>
    <w:rsid w:val="000F27CA"/>
    <w:rsid w:val="001067E9"/>
    <w:rsid w:val="00112B73"/>
    <w:rsid w:val="00114CDE"/>
    <w:rsid w:val="001270CA"/>
    <w:rsid w:val="00130283"/>
    <w:rsid w:val="001352F1"/>
    <w:rsid w:val="001417D5"/>
    <w:rsid w:val="00152794"/>
    <w:rsid w:val="001600BB"/>
    <w:rsid w:val="001621FD"/>
    <w:rsid w:val="00163DC6"/>
    <w:rsid w:val="00165B1B"/>
    <w:rsid w:val="001719C5"/>
    <w:rsid w:val="00171D6A"/>
    <w:rsid w:val="00173816"/>
    <w:rsid w:val="0017520B"/>
    <w:rsid w:val="001756C1"/>
    <w:rsid w:val="00177563"/>
    <w:rsid w:val="00182480"/>
    <w:rsid w:val="00182E07"/>
    <w:rsid w:val="00185652"/>
    <w:rsid w:val="0018614E"/>
    <w:rsid w:val="001936D3"/>
    <w:rsid w:val="001A1574"/>
    <w:rsid w:val="001B02FA"/>
    <w:rsid w:val="001B09A0"/>
    <w:rsid w:val="001B0D40"/>
    <w:rsid w:val="001B2014"/>
    <w:rsid w:val="001B5B95"/>
    <w:rsid w:val="001B6FE1"/>
    <w:rsid w:val="001C3026"/>
    <w:rsid w:val="001C7961"/>
    <w:rsid w:val="001D3A08"/>
    <w:rsid w:val="001E153E"/>
    <w:rsid w:val="001E7304"/>
    <w:rsid w:val="001F02F1"/>
    <w:rsid w:val="001F3D45"/>
    <w:rsid w:val="001F4FAA"/>
    <w:rsid w:val="00203D6D"/>
    <w:rsid w:val="00203F73"/>
    <w:rsid w:val="00207146"/>
    <w:rsid w:val="00212218"/>
    <w:rsid w:val="00216C09"/>
    <w:rsid w:val="00217E79"/>
    <w:rsid w:val="0024002F"/>
    <w:rsid w:val="002410AA"/>
    <w:rsid w:val="00242370"/>
    <w:rsid w:val="00245CCF"/>
    <w:rsid w:val="0024681B"/>
    <w:rsid w:val="00261CAB"/>
    <w:rsid w:val="002626A4"/>
    <w:rsid w:val="00263903"/>
    <w:rsid w:val="00266AD7"/>
    <w:rsid w:val="00273D18"/>
    <w:rsid w:val="00275B79"/>
    <w:rsid w:val="002813E6"/>
    <w:rsid w:val="00281755"/>
    <w:rsid w:val="002838B3"/>
    <w:rsid w:val="002854ED"/>
    <w:rsid w:val="00285AB1"/>
    <w:rsid w:val="0029357F"/>
    <w:rsid w:val="002A408D"/>
    <w:rsid w:val="002A69F4"/>
    <w:rsid w:val="002A6FD3"/>
    <w:rsid w:val="002A6FF2"/>
    <w:rsid w:val="002B63F6"/>
    <w:rsid w:val="002C26CB"/>
    <w:rsid w:val="002D1B4E"/>
    <w:rsid w:val="002E1C36"/>
    <w:rsid w:val="002E2B69"/>
    <w:rsid w:val="002F3842"/>
    <w:rsid w:val="00305AC0"/>
    <w:rsid w:val="0030729B"/>
    <w:rsid w:val="003128F4"/>
    <w:rsid w:val="00331FDE"/>
    <w:rsid w:val="00333640"/>
    <w:rsid w:val="00343D8B"/>
    <w:rsid w:val="0034635D"/>
    <w:rsid w:val="003506D9"/>
    <w:rsid w:val="003515AA"/>
    <w:rsid w:val="003548B7"/>
    <w:rsid w:val="00363FCF"/>
    <w:rsid w:val="00370B66"/>
    <w:rsid w:val="00380C33"/>
    <w:rsid w:val="00381AEB"/>
    <w:rsid w:val="00382297"/>
    <w:rsid w:val="0038260D"/>
    <w:rsid w:val="00392B52"/>
    <w:rsid w:val="00395402"/>
    <w:rsid w:val="003A48AA"/>
    <w:rsid w:val="003B19D5"/>
    <w:rsid w:val="003B2994"/>
    <w:rsid w:val="003B5D0D"/>
    <w:rsid w:val="003C141C"/>
    <w:rsid w:val="003D2479"/>
    <w:rsid w:val="003D5DAF"/>
    <w:rsid w:val="003E048E"/>
    <w:rsid w:val="003E1796"/>
    <w:rsid w:val="003E3638"/>
    <w:rsid w:val="003E3A2A"/>
    <w:rsid w:val="003F0C3A"/>
    <w:rsid w:val="003F23E8"/>
    <w:rsid w:val="003F6A67"/>
    <w:rsid w:val="00403C63"/>
    <w:rsid w:val="004138CA"/>
    <w:rsid w:val="00413B9E"/>
    <w:rsid w:val="00420FF7"/>
    <w:rsid w:val="00440DDA"/>
    <w:rsid w:val="00450FC7"/>
    <w:rsid w:val="00451913"/>
    <w:rsid w:val="00460619"/>
    <w:rsid w:val="00461518"/>
    <w:rsid w:val="00461FE5"/>
    <w:rsid w:val="004650DC"/>
    <w:rsid w:val="00466E46"/>
    <w:rsid w:val="00471678"/>
    <w:rsid w:val="004735B7"/>
    <w:rsid w:val="00477EBE"/>
    <w:rsid w:val="00480F46"/>
    <w:rsid w:val="004849D3"/>
    <w:rsid w:val="00491588"/>
    <w:rsid w:val="00496FF5"/>
    <w:rsid w:val="004A1C77"/>
    <w:rsid w:val="004A633A"/>
    <w:rsid w:val="004B1A4E"/>
    <w:rsid w:val="004B2DE0"/>
    <w:rsid w:val="004B3B40"/>
    <w:rsid w:val="004C1D98"/>
    <w:rsid w:val="004C3B20"/>
    <w:rsid w:val="004C4B7F"/>
    <w:rsid w:val="004C5ADF"/>
    <w:rsid w:val="004D51F0"/>
    <w:rsid w:val="004D77FC"/>
    <w:rsid w:val="004F4225"/>
    <w:rsid w:val="004F5DD9"/>
    <w:rsid w:val="004F7368"/>
    <w:rsid w:val="005014FC"/>
    <w:rsid w:val="00502A9B"/>
    <w:rsid w:val="00504039"/>
    <w:rsid w:val="00505A0A"/>
    <w:rsid w:val="0050708A"/>
    <w:rsid w:val="00511F28"/>
    <w:rsid w:val="00513A15"/>
    <w:rsid w:val="005141EF"/>
    <w:rsid w:val="00516D26"/>
    <w:rsid w:val="00521196"/>
    <w:rsid w:val="00525BC2"/>
    <w:rsid w:val="0052662B"/>
    <w:rsid w:val="005318B6"/>
    <w:rsid w:val="005353C8"/>
    <w:rsid w:val="00546271"/>
    <w:rsid w:val="005612A3"/>
    <w:rsid w:val="00563E09"/>
    <w:rsid w:val="00571412"/>
    <w:rsid w:val="00571B1F"/>
    <w:rsid w:val="005729E9"/>
    <w:rsid w:val="005858F7"/>
    <w:rsid w:val="005859AD"/>
    <w:rsid w:val="00585C74"/>
    <w:rsid w:val="00586356"/>
    <w:rsid w:val="0058639A"/>
    <w:rsid w:val="005866AE"/>
    <w:rsid w:val="00586F7E"/>
    <w:rsid w:val="00587341"/>
    <w:rsid w:val="0059410B"/>
    <w:rsid w:val="005C075F"/>
    <w:rsid w:val="005C24F5"/>
    <w:rsid w:val="005D7C0E"/>
    <w:rsid w:val="005E03AB"/>
    <w:rsid w:val="005E2147"/>
    <w:rsid w:val="005E3926"/>
    <w:rsid w:val="005E4951"/>
    <w:rsid w:val="005F0299"/>
    <w:rsid w:val="005F1247"/>
    <w:rsid w:val="005F3335"/>
    <w:rsid w:val="005F3523"/>
    <w:rsid w:val="00607B3C"/>
    <w:rsid w:val="00610886"/>
    <w:rsid w:val="00612C28"/>
    <w:rsid w:val="00612D94"/>
    <w:rsid w:val="00613748"/>
    <w:rsid w:val="006228A9"/>
    <w:rsid w:val="00625277"/>
    <w:rsid w:val="00627321"/>
    <w:rsid w:val="006303FA"/>
    <w:rsid w:val="00631B49"/>
    <w:rsid w:val="00640EC9"/>
    <w:rsid w:val="0064298E"/>
    <w:rsid w:val="00647650"/>
    <w:rsid w:val="00647FE1"/>
    <w:rsid w:val="00652070"/>
    <w:rsid w:val="006530EF"/>
    <w:rsid w:val="0065393B"/>
    <w:rsid w:val="00654420"/>
    <w:rsid w:val="006600C9"/>
    <w:rsid w:val="00661EA5"/>
    <w:rsid w:val="006634CB"/>
    <w:rsid w:val="006645AD"/>
    <w:rsid w:val="00665845"/>
    <w:rsid w:val="006701D4"/>
    <w:rsid w:val="0067340D"/>
    <w:rsid w:val="00676329"/>
    <w:rsid w:val="00683D4E"/>
    <w:rsid w:val="006A0730"/>
    <w:rsid w:val="006A1A08"/>
    <w:rsid w:val="006A2C52"/>
    <w:rsid w:val="006B066E"/>
    <w:rsid w:val="006B4CE4"/>
    <w:rsid w:val="006B5EDE"/>
    <w:rsid w:val="006C0D66"/>
    <w:rsid w:val="006C73D1"/>
    <w:rsid w:val="006D403B"/>
    <w:rsid w:val="006D4961"/>
    <w:rsid w:val="006D52C6"/>
    <w:rsid w:val="006E00D1"/>
    <w:rsid w:val="006E3C4F"/>
    <w:rsid w:val="006E7943"/>
    <w:rsid w:val="006F2B5B"/>
    <w:rsid w:val="006F429B"/>
    <w:rsid w:val="007037C6"/>
    <w:rsid w:val="0071005C"/>
    <w:rsid w:val="00712445"/>
    <w:rsid w:val="00713B1C"/>
    <w:rsid w:val="00725312"/>
    <w:rsid w:val="00726875"/>
    <w:rsid w:val="00727294"/>
    <w:rsid w:val="00731001"/>
    <w:rsid w:val="0073348D"/>
    <w:rsid w:val="00733FFD"/>
    <w:rsid w:val="00746A54"/>
    <w:rsid w:val="00747827"/>
    <w:rsid w:val="007503F2"/>
    <w:rsid w:val="0075336B"/>
    <w:rsid w:val="00757B50"/>
    <w:rsid w:val="0076192D"/>
    <w:rsid w:val="00764C11"/>
    <w:rsid w:val="00774BB8"/>
    <w:rsid w:val="007759EC"/>
    <w:rsid w:val="007839DF"/>
    <w:rsid w:val="007848DD"/>
    <w:rsid w:val="007879FB"/>
    <w:rsid w:val="00792559"/>
    <w:rsid w:val="007945F5"/>
    <w:rsid w:val="00796CF8"/>
    <w:rsid w:val="007976A8"/>
    <w:rsid w:val="007A1366"/>
    <w:rsid w:val="007A2FDC"/>
    <w:rsid w:val="007A656A"/>
    <w:rsid w:val="007B2B98"/>
    <w:rsid w:val="007B56B7"/>
    <w:rsid w:val="007B6B12"/>
    <w:rsid w:val="007B6DCE"/>
    <w:rsid w:val="007C1DDB"/>
    <w:rsid w:val="007C1F40"/>
    <w:rsid w:val="007D3796"/>
    <w:rsid w:val="007D38DD"/>
    <w:rsid w:val="007D41C7"/>
    <w:rsid w:val="007D5972"/>
    <w:rsid w:val="007D5B7C"/>
    <w:rsid w:val="007D700B"/>
    <w:rsid w:val="007E3F44"/>
    <w:rsid w:val="007E4BFE"/>
    <w:rsid w:val="007E62EE"/>
    <w:rsid w:val="007F116D"/>
    <w:rsid w:val="00800732"/>
    <w:rsid w:val="0080258D"/>
    <w:rsid w:val="00804AE1"/>
    <w:rsid w:val="00806C57"/>
    <w:rsid w:val="00806D1F"/>
    <w:rsid w:val="00807B25"/>
    <w:rsid w:val="0081306B"/>
    <w:rsid w:val="00815F1A"/>
    <w:rsid w:val="00816D98"/>
    <w:rsid w:val="00817584"/>
    <w:rsid w:val="00823A05"/>
    <w:rsid w:val="0082549D"/>
    <w:rsid w:val="00841074"/>
    <w:rsid w:val="008428A5"/>
    <w:rsid w:val="00843FCF"/>
    <w:rsid w:val="00857E63"/>
    <w:rsid w:val="00862A13"/>
    <w:rsid w:val="00863376"/>
    <w:rsid w:val="008637EE"/>
    <w:rsid w:val="00865216"/>
    <w:rsid w:val="0086643D"/>
    <w:rsid w:val="00866DC6"/>
    <w:rsid w:val="00877D1B"/>
    <w:rsid w:val="008876A4"/>
    <w:rsid w:val="00895E4B"/>
    <w:rsid w:val="00895F0D"/>
    <w:rsid w:val="008B0C6A"/>
    <w:rsid w:val="008B0E16"/>
    <w:rsid w:val="008C3D0D"/>
    <w:rsid w:val="008D0B59"/>
    <w:rsid w:val="008D0DC0"/>
    <w:rsid w:val="008E0950"/>
    <w:rsid w:val="008F56E0"/>
    <w:rsid w:val="008F7657"/>
    <w:rsid w:val="00901BC4"/>
    <w:rsid w:val="00903328"/>
    <w:rsid w:val="00907AA4"/>
    <w:rsid w:val="00916BA3"/>
    <w:rsid w:val="0091735E"/>
    <w:rsid w:val="00926844"/>
    <w:rsid w:val="00951C76"/>
    <w:rsid w:val="00952276"/>
    <w:rsid w:val="00953792"/>
    <w:rsid w:val="009665AF"/>
    <w:rsid w:val="0097192C"/>
    <w:rsid w:val="00972010"/>
    <w:rsid w:val="00972656"/>
    <w:rsid w:val="00973047"/>
    <w:rsid w:val="00973CAB"/>
    <w:rsid w:val="0097551E"/>
    <w:rsid w:val="00980161"/>
    <w:rsid w:val="009819C5"/>
    <w:rsid w:val="00984A87"/>
    <w:rsid w:val="0099176D"/>
    <w:rsid w:val="00992EBB"/>
    <w:rsid w:val="009A1FF3"/>
    <w:rsid w:val="009A32D4"/>
    <w:rsid w:val="009A3E2B"/>
    <w:rsid w:val="009A6BF4"/>
    <w:rsid w:val="009B0417"/>
    <w:rsid w:val="009B30A5"/>
    <w:rsid w:val="009B3546"/>
    <w:rsid w:val="009B5143"/>
    <w:rsid w:val="009C5113"/>
    <w:rsid w:val="009E05F7"/>
    <w:rsid w:val="009E1BCF"/>
    <w:rsid w:val="009E38AF"/>
    <w:rsid w:val="009E6627"/>
    <w:rsid w:val="009F2CD6"/>
    <w:rsid w:val="009F54DD"/>
    <w:rsid w:val="00A00E3D"/>
    <w:rsid w:val="00A0598C"/>
    <w:rsid w:val="00A32073"/>
    <w:rsid w:val="00A42159"/>
    <w:rsid w:val="00A43570"/>
    <w:rsid w:val="00A43636"/>
    <w:rsid w:val="00A53468"/>
    <w:rsid w:val="00A656F9"/>
    <w:rsid w:val="00A662BB"/>
    <w:rsid w:val="00A6653C"/>
    <w:rsid w:val="00A669B1"/>
    <w:rsid w:val="00A82773"/>
    <w:rsid w:val="00A8466D"/>
    <w:rsid w:val="00A86BD4"/>
    <w:rsid w:val="00A87598"/>
    <w:rsid w:val="00A91C73"/>
    <w:rsid w:val="00A921C8"/>
    <w:rsid w:val="00A965CC"/>
    <w:rsid w:val="00AA14EE"/>
    <w:rsid w:val="00AA4022"/>
    <w:rsid w:val="00AA41AF"/>
    <w:rsid w:val="00AB1D87"/>
    <w:rsid w:val="00AC357C"/>
    <w:rsid w:val="00AC751D"/>
    <w:rsid w:val="00AF29A4"/>
    <w:rsid w:val="00AF4B05"/>
    <w:rsid w:val="00AF5E64"/>
    <w:rsid w:val="00B053B6"/>
    <w:rsid w:val="00B05995"/>
    <w:rsid w:val="00B06B91"/>
    <w:rsid w:val="00B11196"/>
    <w:rsid w:val="00B175EA"/>
    <w:rsid w:val="00B21B26"/>
    <w:rsid w:val="00B255D1"/>
    <w:rsid w:val="00B278AE"/>
    <w:rsid w:val="00B312EF"/>
    <w:rsid w:val="00B33361"/>
    <w:rsid w:val="00B337C7"/>
    <w:rsid w:val="00B350D3"/>
    <w:rsid w:val="00B373AD"/>
    <w:rsid w:val="00B41552"/>
    <w:rsid w:val="00B505B2"/>
    <w:rsid w:val="00B5073F"/>
    <w:rsid w:val="00B516C5"/>
    <w:rsid w:val="00B52B30"/>
    <w:rsid w:val="00B55EB6"/>
    <w:rsid w:val="00B60345"/>
    <w:rsid w:val="00B6397B"/>
    <w:rsid w:val="00B643A3"/>
    <w:rsid w:val="00B76AD9"/>
    <w:rsid w:val="00B81B9E"/>
    <w:rsid w:val="00B86033"/>
    <w:rsid w:val="00B91723"/>
    <w:rsid w:val="00BA096B"/>
    <w:rsid w:val="00BA417A"/>
    <w:rsid w:val="00BB185F"/>
    <w:rsid w:val="00BB1A03"/>
    <w:rsid w:val="00BB3673"/>
    <w:rsid w:val="00BB43C6"/>
    <w:rsid w:val="00BB4B95"/>
    <w:rsid w:val="00BB5A6A"/>
    <w:rsid w:val="00BB79B0"/>
    <w:rsid w:val="00BC4CA2"/>
    <w:rsid w:val="00BD1AF2"/>
    <w:rsid w:val="00BD2BEC"/>
    <w:rsid w:val="00BE2008"/>
    <w:rsid w:val="00BE2EBC"/>
    <w:rsid w:val="00BE5C86"/>
    <w:rsid w:val="00BE6F0C"/>
    <w:rsid w:val="00BE7C7B"/>
    <w:rsid w:val="00BF0306"/>
    <w:rsid w:val="00C01985"/>
    <w:rsid w:val="00C064E7"/>
    <w:rsid w:val="00C11590"/>
    <w:rsid w:val="00C11FF6"/>
    <w:rsid w:val="00C13E4D"/>
    <w:rsid w:val="00C208AE"/>
    <w:rsid w:val="00C24F37"/>
    <w:rsid w:val="00C3028C"/>
    <w:rsid w:val="00C36BA3"/>
    <w:rsid w:val="00C36E64"/>
    <w:rsid w:val="00C37DDA"/>
    <w:rsid w:val="00C417A4"/>
    <w:rsid w:val="00C424DC"/>
    <w:rsid w:val="00C56CAF"/>
    <w:rsid w:val="00C56F42"/>
    <w:rsid w:val="00C576D7"/>
    <w:rsid w:val="00C60E53"/>
    <w:rsid w:val="00C66D21"/>
    <w:rsid w:val="00C8463F"/>
    <w:rsid w:val="00C860D1"/>
    <w:rsid w:val="00C8610C"/>
    <w:rsid w:val="00C9013C"/>
    <w:rsid w:val="00CA26F4"/>
    <w:rsid w:val="00CA599B"/>
    <w:rsid w:val="00CA6061"/>
    <w:rsid w:val="00CC112A"/>
    <w:rsid w:val="00CC3190"/>
    <w:rsid w:val="00CD47F5"/>
    <w:rsid w:val="00CD4BC3"/>
    <w:rsid w:val="00CE2551"/>
    <w:rsid w:val="00CF4811"/>
    <w:rsid w:val="00CF53BB"/>
    <w:rsid w:val="00D01A0B"/>
    <w:rsid w:val="00D02F3E"/>
    <w:rsid w:val="00D04F03"/>
    <w:rsid w:val="00D12700"/>
    <w:rsid w:val="00D1789B"/>
    <w:rsid w:val="00D21152"/>
    <w:rsid w:val="00D21B45"/>
    <w:rsid w:val="00D22C73"/>
    <w:rsid w:val="00D3346D"/>
    <w:rsid w:val="00D33A1F"/>
    <w:rsid w:val="00D37514"/>
    <w:rsid w:val="00D421E5"/>
    <w:rsid w:val="00D43881"/>
    <w:rsid w:val="00D4694D"/>
    <w:rsid w:val="00D47EAB"/>
    <w:rsid w:val="00D51B9E"/>
    <w:rsid w:val="00D57200"/>
    <w:rsid w:val="00D60692"/>
    <w:rsid w:val="00D64893"/>
    <w:rsid w:val="00D65482"/>
    <w:rsid w:val="00D74DAC"/>
    <w:rsid w:val="00D8359D"/>
    <w:rsid w:val="00D8368F"/>
    <w:rsid w:val="00D95777"/>
    <w:rsid w:val="00D968F3"/>
    <w:rsid w:val="00DA214C"/>
    <w:rsid w:val="00DB2218"/>
    <w:rsid w:val="00DB56D1"/>
    <w:rsid w:val="00DC0C3A"/>
    <w:rsid w:val="00DC2B2B"/>
    <w:rsid w:val="00DC3D6D"/>
    <w:rsid w:val="00DC6D2A"/>
    <w:rsid w:val="00DD1426"/>
    <w:rsid w:val="00DE474E"/>
    <w:rsid w:val="00DE6C5E"/>
    <w:rsid w:val="00E03E3A"/>
    <w:rsid w:val="00E237E2"/>
    <w:rsid w:val="00E25A0B"/>
    <w:rsid w:val="00E34FDE"/>
    <w:rsid w:val="00E404B5"/>
    <w:rsid w:val="00E46AEF"/>
    <w:rsid w:val="00E53152"/>
    <w:rsid w:val="00E736F4"/>
    <w:rsid w:val="00E739D5"/>
    <w:rsid w:val="00E81606"/>
    <w:rsid w:val="00E8313F"/>
    <w:rsid w:val="00E837ED"/>
    <w:rsid w:val="00E83D87"/>
    <w:rsid w:val="00E862DF"/>
    <w:rsid w:val="00E9084C"/>
    <w:rsid w:val="00E910D7"/>
    <w:rsid w:val="00E95B9C"/>
    <w:rsid w:val="00EA7F48"/>
    <w:rsid w:val="00EB0E06"/>
    <w:rsid w:val="00EB5D29"/>
    <w:rsid w:val="00EB611C"/>
    <w:rsid w:val="00EB6B41"/>
    <w:rsid w:val="00EC07BF"/>
    <w:rsid w:val="00EC1D23"/>
    <w:rsid w:val="00EC46B1"/>
    <w:rsid w:val="00ED06CF"/>
    <w:rsid w:val="00ED1320"/>
    <w:rsid w:val="00ED1B74"/>
    <w:rsid w:val="00EF056F"/>
    <w:rsid w:val="00F00761"/>
    <w:rsid w:val="00F02477"/>
    <w:rsid w:val="00F04AFA"/>
    <w:rsid w:val="00F11710"/>
    <w:rsid w:val="00F127A4"/>
    <w:rsid w:val="00F13B7E"/>
    <w:rsid w:val="00F25563"/>
    <w:rsid w:val="00F27848"/>
    <w:rsid w:val="00F32C30"/>
    <w:rsid w:val="00F351ED"/>
    <w:rsid w:val="00F44548"/>
    <w:rsid w:val="00F44706"/>
    <w:rsid w:val="00F453F8"/>
    <w:rsid w:val="00F46BEE"/>
    <w:rsid w:val="00F47E18"/>
    <w:rsid w:val="00F50F1B"/>
    <w:rsid w:val="00F624C9"/>
    <w:rsid w:val="00F62B08"/>
    <w:rsid w:val="00F62CB2"/>
    <w:rsid w:val="00F640FB"/>
    <w:rsid w:val="00F64C38"/>
    <w:rsid w:val="00F81D81"/>
    <w:rsid w:val="00F84518"/>
    <w:rsid w:val="00F85DEE"/>
    <w:rsid w:val="00F8654F"/>
    <w:rsid w:val="00F86B45"/>
    <w:rsid w:val="00F9015D"/>
    <w:rsid w:val="00F90A95"/>
    <w:rsid w:val="00FB2F9D"/>
    <w:rsid w:val="00FB4FE6"/>
    <w:rsid w:val="00FC678E"/>
    <w:rsid w:val="00FD70F3"/>
    <w:rsid w:val="00FE21B4"/>
    <w:rsid w:val="00FE30BB"/>
    <w:rsid w:val="00FE59A3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AB4B4-D0AF-4BF4-BFEC-094FF490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7A2FDC"/>
    <w:rPr>
      <w:rFonts w:ascii="Times" w:hAnsi="Times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07</Words>
  <Characters>4031</Characters>
  <Application>Microsoft Office Word</Application>
  <DocSecurity>0</DocSecurity>
  <Lines>33</Lines>
  <Paragraphs>9</Paragraphs>
  <ScaleCrop>false</ScaleCrop>
  <Company>HP Inc.</Company>
  <LinksUpToDate>false</LinksUpToDate>
  <CharactersWithSpaces>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2</cp:revision>
  <dcterms:created xsi:type="dcterms:W3CDTF">2024-08-19T10:53:00Z</dcterms:created>
  <dcterms:modified xsi:type="dcterms:W3CDTF">2024-08-19T11:37:00Z</dcterms:modified>
</cp:coreProperties>
</file>